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540837" w14:textId="0375F6D0" w:rsidR="0096733A" w:rsidRPr="007C03E9" w:rsidRDefault="0096733A" w:rsidP="0096733A">
      <w:pPr>
        <w:jc w:val="center"/>
        <w:rPr>
          <w:rFonts w:ascii="Arial" w:hAnsi="Arial" w:cs="Arial"/>
          <w:b/>
          <w:sz w:val="21"/>
          <w:szCs w:val="21"/>
        </w:rPr>
      </w:pPr>
      <w:r w:rsidRPr="007C03E9">
        <w:rPr>
          <w:rFonts w:ascii="Arial" w:hAnsi="Arial" w:cs="Arial"/>
          <w:b/>
          <w:sz w:val="21"/>
          <w:szCs w:val="21"/>
        </w:rPr>
        <w:t xml:space="preserve">Supplementary Table </w:t>
      </w:r>
      <w:r w:rsidR="007C03E9" w:rsidRPr="007C03E9">
        <w:rPr>
          <w:rFonts w:ascii="Arial" w:hAnsi="Arial" w:cs="Arial"/>
          <w:b/>
          <w:sz w:val="21"/>
          <w:szCs w:val="21"/>
        </w:rPr>
        <w:t>S</w:t>
      </w:r>
      <w:r w:rsidR="00A60FD9" w:rsidRPr="007C03E9">
        <w:rPr>
          <w:rFonts w:ascii="Arial" w:hAnsi="Arial" w:cs="Arial"/>
          <w:b/>
          <w:sz w:val="21"/>
          <w:szCs w:val="21"/>
        </w:rPr>
        <w:t>1</w:t>
      </w:r>
      <w:r w:rsidRPr="007C03E9">
        <w:rPr>
          <w:rFonts w:ascii="Arial" w:hAnsi="Arial" w:cs="Arial"/>
          <w:b/>
          <w:sz w:val="21"/>
          <w:szCs w:val="21"/>
        </w:rPr>
        <w:t>. Antibody sources for Western blot, IP and IHC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3517"/>
        <w:gridCol w:w="1268"/>
      </w:tblGrid>
      <w:tr w:rsidR="0096733A" w:rsidRPr="007C03E9" w14:paraId="25D27E64" w14:textId="77777777" w:rsidTr="00312A34">
        <w:trPr>
          <w:jc w:val="center"/>
        </w:trPr>
        <w:tc>
          <w:tcPr>
            <w:tcW w:w="2518" w:type="dxa"/>
            <w:hideMark/>
          </w:tcPr>
          <w:p w14:paraId="54CBCBF8" w14:textId="77777777" w:rsidR="0096733A" w:rsidRPr="007C03E9" w:rsidRDefault="0096733A" w:rsidP="007F1C55">
            <w:pPr>
              <w:spacing w:after="0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</w:rPr>
              <w:t>Antibody for Western blot</w:t>
            </w:r>
          </w:p>
        </w:tc>
        <w:tc>
          <w:tcPr>
            <w:tcW w:w="3517" w:type="dxa"/>
            <w:hideMark/>
          </w:tcPr>
          <w:p w14:paraId="295CC675" w14:textId="77777777" w:rsidR="0096733A" w:rsidRPr="007C03E9" w:rsidRDefault="0096733A" w:rsidP="007F1C55">
            <w:pPr>
              <w:spacing w:after="0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</w:rPr>
              <w:t>Brand &amp; Catalog No.</w:t>
            </w:r>
          </w:p>
        </w:tc>
        <w:tc>
          <w:tcPr>
            <w:tcW w:w="1268" w:type="dxa"/>
            <w:hideMark/>
          </w:tcPr>
          <w:p w14:paraId="6736366A" w14:textId="77777777" w:rsidR="0096733A" w:rsidRPr="007C03E9" w:rsidRDefault="0096733A" w:rsidP="007F1C55">
            <w:pPr>
              <w:spacing w:after="0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</w:rPr>
              <w:t>Dilution</w:t>
            </w:r>
          </w:p>
        </w:tc>
      </w:tr>
      <w:tr w:rsidR="0096733A" w:rsidRPr="007C03E9" w14:paraId="673E88D8" w14:textId="77777777" w:rsidTr="00312A34">
        <w:trPr>
          <w:jc w:val="center"/>
        </w:trPr>
        <w:tc>
          <w:tcPr>
            <w:tcW w:w="2518" w:type="dxa"/>
            <w:hideMark/>
          </w:tcPr>
          <w:p w14:paraId="17477BCD" w14:textId="71A5AE28" w:rsidR="0096733A" w:rsidRPr="007C03E9" w:rsidRDefault="0096733A" w:rsidP="007F1C55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MDM2</w:t>
            </w:r>
          </w:p>
        </w:tc>
        <w:tc>
          <w:tcPr>
            <w:tcW w:w="3517" w:type="dxa"/>
            <w:hideMark/>
          </w:tcPr>
          <w:p w14:paraId="2C65272A" w14:textId="50EAB854" w:rsidR="0096733A" w:rsidRPr="007C03E9" w:rsidRDefault="0096733A" w:rsidP="007F1C55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Abcam, ab259265</w:t>
            </w:r>
          </w:p>
        </w:tc>
        <w:tc>
          <w:tcPr>
            <w:tcW w:w="1268" w:type="dxa"/>
            <w:hideMark/>
          </w:tcPr>
          <w:p w14:paraId="3F9C38DF" w14:textId="62756858" w:rsidR="0096733A" w:rsidRPr="007C03E9" w:rsidRDefault="0096733A" w:rsidP="007F1C55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1/1000</w:t>
            </w:r>
          </w:p>
        </w:tc>
      </w:tr>
      <w:tr w:rsidR="0096733A" w:rsidRPr="007C03E9" w14:paraId="2A0D7327" w14:textId="77777777" w:rsidTr="00312A34">
        <w:trPr>
          <w:jc w:val="center"/>
        </w:trPr>
        <w:tc>
          <w:tcPr>
            <w:tcW w:w="2518" w:type="dxa"/>
          </w:tcPr>
          <w:p w14:paraId="6514AB65" w14:textId="49FDB6A6" w:rsidR="0096733A" w:rsidRPr="007C03E9" w:rsidRDefault="0096733A" w:rsidP="007F1C55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p-EGFR</w:t>
            </w:r>
          </w:p>
        </w:tc>
        <w:tc>
          <w:tcPr>
            <w:tcW w:w="3517" w:type="dxa"/>
          </w:tcPr>
          <w:p w14:paraId="6500353B" w14:textId="1AACAEC0" w:rsidR="0096733A" w:rsidRPr="007C03E9" w:rsidRDefault="0096733A" w:rsidP="007F1C55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Cell Signaling Technology, #3777</w:t>
            </w:r>
          </w:p>
        </w:tc>
        <w:tc>
          <w:tcPr>
            <w:tcW w:w="1268" w:type="dxa"/>
          </w:tcPr>
          <w:p w14:paraId="5406F5B8" w14:textId="77777777" w:rsidR="0096733A" w:rsidRPr="007C03E9" w:rsidRDefault="0096733A" w:rsidP="007F1C55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1/1000</w:t>
            </w:r>
          </w:p>
        </w:tc>
      </w:tr>
      <w:tr w:rsidR="0096733A" w:rsidRPr="007C03E9" w14:paraId="35A9AD95" w14:textId="77777777" w:rsidTr="00312A34">
        <w:trPr>
          <w:jc w:val="center"/>
        </w:trPr>
        <w:tc>
          <w:tcPr>
            <w:tcW w:w="2518" w:type="dxa"/>
          </w:tcPr>
          <w:p w14:paraId="61077ACE" w14:textId="1994C357" w:rsidR="0096733A" w:rsidRPr="007C03E9" w:rsidRDefault="0096733A" w:rsidP="007F1C55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EGFR</w:t>
            </w:r>
          </w:p>
        </w:tc>
        <w:tc>
          <w:tcPr>
            <w:tcW w:w="3517" w:type="dxa"/>
          </w:tcPr>
          <w:p w14:paraId="76FF104B" w14:textId="4923EC15" w:rsidR="0096733A" w:rsidRPr="007C03E9" w:rsidRDefault="0096733A" w:rsidP="007F1C55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Cell Signaling Technology, #</w:t>
            </w:r>
            <w:r w:rsidR="00A60FD9"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4267</w:t>
            </w:r>
          </w:p>
        </w:tc>
        <w:tc>
          <w:tcPr>
            <w:tcW w:w="1268" w:type="dxa"/>
          </w:tcPr>
          <w:p w14:paraId="3220F6D2" w14:textId="5C4B1070" w:rsidR="0096733A" w:rsidRPr="007C03E9" w:rsidRDefault="0096733A" w:rsidP="007F1C55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1/</w:t>
            </w:r>
            <w:r w:rsidR="00A60FD9"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1</w:t>
            </w: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000</w:t>
            </w:r>
          </w:p>
        </w:tc>
      </w:tr>
      <w:tr w:rsidR="0096733A" w:rsidRPr="007C03E9" w14:paraId="00FDC619" w14:textId="77777777" w:rsidTr="00312A34">
        <w:trPr>
          <w:jc w:val="center"/>
        </w:trPr>
        <w:tc>
          <w:tcPr>
            <w:tcW w:w="2518" w:type="dxa"/>
          </w:tcPr>
          <w:p w14:paraId="4974F80F" w14:textId="0F3DB175" w:rsidR="00A60FD9" w:rsidRPr="007C03E9" w:rsidRDefault="0096733A" w:rsidP="007F1C55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p-</w:t>
            </w:r>
            <w:r w:rsidR="00A60FD9"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Akt</w:t>
            </w:r>
          </w:p>
        </w:tc>
        <w:tc>
          <w:tcPr>
            <w:tcW w:w="3517" w:type="dxa"/>
          </w:tcPr>
          <w:p w14:paraId="275D2381" w14:textId="132D0182" w:rsidR="0096733A" w:rsidRPr="007C03E9" w:rsidRDefault="0096733A" w:rsidP="007F1C55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Cell Signaling Technology, #</w:t>
            </w:r>
            <w:r w:rsidR="00A60FD9"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4060</w:t>
            </w:r>
          </w:p>
        </w:tc>
        <w:tc>
          <w:tcPr>
            <w:tcW w:w="1268" w:type="dxa"/>
          </w:tcPr>
          <w:p w14:paraId="3B27CD5A" w14:textId="77777777" w:rsidR="0096733A" w:rsidRPr="007C03E9" w:rsidRDefault="0096733A" w:rsidP="007F1C55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1/1000</w:t>
            </w:r>
          </w:p>
        </w:tc>
      </w:tr>
      <w:tr w:rsidR="0096733A" w:rsidRPr="007C03E9" w14:paraId="5A3A1829" w14:textId="77777777" w:rsidTr="00312A34">
        <w:trPr>
          <w:jc w:val="center"/>
        </w:trPr>
        <w:tc>
          <w:tcPr>
            <w:tcW w:w="2518" w:type="dxa"/>
          </w:tcPr>
          <w:p w14:paraId="22A55CBD" w14:textId="3D271430" w:rsidR="0096733A" w:rsidRPr="007C03E9" w:rsidRDefault="00A60FD9" w:rsidP="007F1C55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Akt</w:t>
            </w:r>
          </w:p>
        </w:tc>
        <w:tc>
          <w:tcPr>
            <w:tcW w:w="3517" w:type="dxa"/>
          </w:tcPr>
          <w:p w14:paraId="3CE38638" w14:textId="1795897F" w:rsidR="0096733A" w:rsidRPr="007C03E9" w:rsidRDefault="0096733A" w:rsidP="007F1C55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Cell Signaling Technology, #9</w:t>
            </w:r>
            <w:r w:rsidR="00A60FD9"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272</w:t>
            </w: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 xml:space="preserve">    </w:t>
            </w:r>
          </w:p>
        </w:tc>
        <w:tc>
          <w:tcPr>
            <w:tcW w:w="1268" w:type="dxa"/>
          </w:tcPr>
          <w:p w14:paraId="7FA0E33A" w14:textId="77777777" w:rsidR="0096733A" w:rsidRPr="007C03E9" w:rsidRDefault="0096733A" w:rsidP="007F1C55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1/1000</w:t>
            </w:r>
          </w:p>
        </w:tc>
      </w:tr>
      <w:tr w:rsidR="0096733A" w:rsidRPr="007C03E9" w14:paraId="5AAE9084" w14:textId="77777777" w:rsidTr="00312A34">
        <w:trPr>
          <w:jc w:val="center"/>
        </w:trPr>
        <w:tc>
          <w:tcPr>
            <w:tcW w:w="2518" w:type="dxa"/>
          </w:tcPr>
          <w:p w14:paraId="01BDD2E9" w14:textId="214A7C23" w:rsidR="0096733A" w:rsidRPr="007C03E9" w:rsidRDefault="00A60FD9" w:rsidP="007F1C55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p-Erk</w:t>
            </w:r>
          </w:p>
        </w:tc>
        <w:tc>
          <w:tcPr>
            <w:tcW w:w="3517" w:type="dxa"/>
          </w:tcPr>
          <w:p w14:paraId="6A50EB57" w14:textId="0FA80922" w:rsidR="0096733A" w:rsidRPr="007C03E9" w:rsidRDefault="00A60FD9" w:rsidP="007F1C55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Cell Signaling Technology, #4370</w:t>
            </w:r>
          </w:p>
        </w:tc>
        <w:tc>
          <w:tcPr>
            <w:tcW w:w="1268" w:type="dxa"/>
          </w:tcPr>
          <w:p w14:paraId="3D615960" w14:textId="77777777" w:rsidR="0096733A" w:rsidRPr="007C03E9" w:rsidRDefault="0096733A" w:rsidP="007F1C55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1/2000</w:t>
            </w:r>
          </w:p>
        </w:tc>
      </w:tr>
      <w:tr w:rsidR="0096733A" w:rsidRPr="007C03E9" w14:paraId="35CF5011" w14:textId="77777777" w:rsidTr="00312A34">
        <w:trPr>
          <w:jc w:val="center"/>
        </w:trPr>
        <w:tc>
          <w:tcPr>
            <w:tcW w:w="2518" w:type="dxa"/>
            <w:hideMark/>
          </w:tcPr>
          <w:p w14:paraId="75EAED38" w14:textId="61E5E3C2" w:rsidR="0096733A" w:rsidRPr="007C03E9" w:rsidRDefault="00A60FD9" w:rsidP="007F1C55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Erk</w:t>
            </w:r>
          </w:p>
        </w:tc>
        <w:tc>
          <w:tcPr>
            <w:tcW w:w="3517" w:type="dxa"/>
            <w:hideMark/>
          </w:tcPr>
          <w:p w14:paraId="509B724E" w14:textId="7886DD36" w:rsidR="0096733A" w:rsidRPr="007C03E9" w:rsidRDefault="0096733A" w:rsidP="007F1C55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Cell Signaling Technology, #4</w:t>
            </w:r>
            <w:r w:rsidR="00A60FD9"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695</w:t>
            </w:r>
          </w:p>
        </w:tc>
        <w:tc>
          <w:tcPr>
            <w:tcW w:w="1268" w:type="dxa"/>
            <w:hideMark/>
          </w:tcPr>
          <w:p w14:paraId="767D0901" w14:textId="26554C2E" w:rsidR="0096733A" w:rsidRPr="007C03E9" w:rsidRDefault="0096733A" w:rsidP="007F1C55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1/</w:t>
            </w:r>
            <w:r w:rsidR="00A60FD9"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2</w:t>
            </w: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000</w:t>
            </w:r>
          </w:p>
        </w:tc>
      </w:tr>
      <w:tr w:rsidR="0096733A" w:rsidRPr="007C03E9" w14:paraId="55037665" w14:textId="77777777" w:rsidTr="00312A34">
        <w:trPr>
          <w:jc w:val="center"/>
        </w:trPr>
        <w:tc>
          <w:tcPr>
            <w:tcW w:w="2518" w:type="dxa"/>
            <w:hideMark/>
          </w:tcPr>
          <w:p w14:paraId="6D3F7ACF" w14:textId="2F3D99F5" w:rsidR="0096733A" w:rsidRPr="007C03E9" w:rsidRDefault="00A60FD9" w:rsidP="007F1C55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GAPDH</w:t>
            </w:r>
          </w:p>
        </w:tc>
        <w:tc>
          <w:tcPr>
            <w:tcW w:w="3517" w:type="dxa"/>
            <w:hideMark/>
          </w:tcPr>
          <w:p w14:paraId="375740D9" w14:textId="6216D501" w:rsidR="0096733A" w:rsidRPr="007C03E9" w:rsidRDefault="00A60FD9" w:rsidP="007F1C55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proofErr w:type="spellStart"/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Proteintech</w:t>
            </w:r>
            <w:proofErr w:type="spellEnd"/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, 60004-1-Ig</w:t>
            </w:r>
          </w:p>
        </w:tc>
        <w:tc>
          <w:tcPr>
            <w:tcW w:w="1268" w:type="dxa"/>
            <w:hideMark/>
          </w:tcPr>
          <w:p w14:paraId="295FA32B" w14:textId="20F6755C" w:rsidR="0096733A" w:rsidRPr="007C03E9" w:rsidRDefault="0096733A" w:rsidP="007F1C55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1/2000</w:t>
            </w:r>
            <w:r w:rsidR="00A60FD9"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0</w:t>
            </w:r>
          </w:p>
        </w:tc>
      </w:tr>
      <w:tr w:rsidR="001760C9" w:rsidRPr="007C03E9" w14:paraId="1683196E" w14:textId="77777777" w:rsidTr="00312A34">
        <w:trPr>
          <w:jc w:val="center"/>
        </w:trPr>
        <w:tc>
          <w:tcPr>
            <w:tcW w:w="2518" w:type="dxa"/>
          </w:tcPr>
          <w:p w14:paraId="7F4D91ED" w14:textId="7FECB035" w:rsidR="001760C9" w:rsidRPr="007C03E9" w:rsidRDefault="001760C9" w:rsidP="007F1C55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β-actin</w:t>
            </w:r>
          </w:p>
        </w:tc>
        <w:tc>
          <w:tcPr>
            <w:tcW w:w="3517" w:type="dxa"/>
          </w:tcPr>
          <w:p w14:paraId="5DE43ABD" w14:textId="4EB7416B" w:rsidR="001760C9" w:rsidRPr="007C03E9" w:rsidRDefault="001760C9" w:rsidP="007F1C55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proofErr w:type="spellStart"/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Proteintech</w:t>
            </w:r>
            <w:proofErr w:type="spellEnd"/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, 60008-1-Ig</w:t>
            </w:r>
          </w:p>
        </w:tc>
        <w:tc>
          <w:tcPr>
            <w:tcW w:w="1268" w:type="dxa"/>
          </w:tcPr>
          <w:p w14:paraId="17AE586D" w14:textId="5EF3FC68" w:rsidR="001760C9" w:rsidRPr="007C03E9" w:rsidRDefault="001760C9" w:rsidP="007F1C55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1/5000</w:t>
            </w:r>
          </w:p>
        </w:tc>
      </w:tr>
      <w:tr w:rsidR="00A60FD9" w:rsidRPr="007C03E9" w14:paraId="00838DD7" w14:textId="77777777" w:rsidTr="00312A34">
        <w:trPr>
          <w:jc w:val="center"/>
        </w:trPr>
        <w:tc>
          <w:tcPr>
            <w:tcW w:w="2518" w:type="dxa"/>
          </w:tcPr>
          <w:p w14:paraId="05C25727" w14:textId="5F51EC1F" w:rsidR="00A60FD9" w:rsidRPr="007C03E9" w:rsidRDefault="00A60FD9" w:rsidP="007F1C55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MCL-1</w:t>
            </w:r>
          </w:p>
        </w:tc>
        <w:tc>
          <w:tcPr>
            <w:tcW w:w="3517" w:type="dxa"/>
          </w:tcPr>
          <w:p w14:paraId="0B962E97" w14:textId="2CAB84A6" w:rsidR="00A60FD9" w:rsidRPr="007C03E9" w:rsidRDefault="00A81F64" w:rsidP="007F1C55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Cell Signaling Technology, #94296</w:t>
            </w:r>
          </w:p>
        </w:tc>
        <w:tc>
          <w:tcPr>
            <w:tcW w:w="1268" w:type="dxa"/>
          </w:tcPr>
          <w:p w14:paraId="1B860BE8" w14:textId="775ED686" w:rsidR="00A60FD9" w:rsidRPr="007C03E9" w:rsidRDefault="00A81F64" w:rsidP="007F1C55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1/1000</w:t>
            </w:r>
          </w:p>
        </w:tc>
      </w:tr>
      <w:tr w:rsidR="00A60FD9" w:rsidRPr="007C03E9" w14:paraId="2E5B8D18" w14:textId="77777777" w:rsidTr="00312A34">
        <w:trPr>
          <w:jc w:val="center"/>
        </w:trPr>
        <w:tc>
          <w:tcPr>
            <w:tcW w:w="2518" w:type="dxa"/>
          </w:tcPr>
          <w:p w14:paraId="54EB3AF2" w14:textId="26D3E0DF" w:rsidR="00A60FD9" w:rsidRPr="007C03E9" w:rsidRDefault="00A81F64" w:rsidP="007F1C55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BCL-2</w:t>
            </w:r>
          </w:p>
        </w:tc>
        <w:tc>
          <w:tcPr>
            <w:tcW w:w="3517" w:type="dxa"/>
          </w:tcPr>
          <w:p w14:paraId="5F41270F" w14:textId="13754B66" w:rsidR="00A60FD9" w:rsidRPr="007C03E9" w:rsidRDefault="00A81F64" w:rsidP="007F1C55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Cell Signaling Technology, #15071</w:t>
            </w:r>
          </w:p>
        </w:tc>
        <w:tc>
          <w:tcPr>
            <w:tcW w:w="1268" w:type="dxa"/>
          </w:tcPr>
          <w:p w14:paraId="61845FC9" w14:textId="67742000" w:rsidR="00A60FD9" w:rsidRPr="007C03E9" w:rsidRDefault="00A81F64" w:rsidP="007F1C55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1/1000</w:t>
            </w:r>
          </w:p>
        </w:tc>
      </w:tr>
      <w:tr w:rsidR="00A81F64" w:rsidRPr="007C03E9" w14:paraId="7CBF96C3" w14:textId="77777777" w:rsidTr="00312A34">
        <w:trPr>
          <w:jc w:val="center"/>
        </w:trPr>
        <w:tc>
          <w:tcPr>
            <w:tcW w:w="2518" w:type="dxa"/>
          </w:tcPr>
          <w:p w14:paraId="45DB702D" w14:textId="7B7DBED8" w:rsidR="00A81F64" w:rsidRPr="007C03E9" w:rsidRDefault="00A81F64" w:rsidP="00A81F64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BCL-</w:t>
            </w:r>
            <w:proofErr w:type="spellStart"/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xL</w:t>
            </w:r>
            <w:proofErr w:type="spellEnd"/>
          </w:p>
        </w:tc>
        <w:tc>
          <w:tcPr>
            <w:tcW w:w="3517" w:type="dxa"/>
          </w:tcPr>
          <w:p w14:paraId="0E6B4C29" w14:textId="726D2F48" w:rsidR="00A81F64" w:rsidRPr="007C03E9" w:rsidRDefault="00A81F64" w:rsidP="00A81F64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Cell Signaling Technology, #2764</w:t>
            </w:r>
          </w:p>
        </w:tc>
        <w:tc>
          <w:tcPr>
            <w:tcW w:w="1268" w:type="dxa"/>
          </w:tcPr>
          <w:p w14:paraId="45558441" w14:textId="06F6826E" w:rsidR="00A81F64" w:rsidRPr="007C03E9" w:rsidRDefault="00A81F64" w:rsidP="00A81F64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1/1000</w:t>
            </w:r>
          </w:p>
        </w:tc>
      </w:tr>
      <w:tr w:rsidR="00A81F64" w:rsidRPr="007C03E9" w14:paraId="0E54AC4B" w14:textId="77777777" w:rsidTr="00312A34">
        <w:trPr>
          <w:jc w:val="center"/>
        </w:trPr>
        <w:tc>
          <w:tcPr>
            <w:tcW w:w="2518" w:type="dxa"/>
          </w:tcPr>
          <w:p w14:paraId="69764702" w14:textId="059D4E7F" w:rsidR="00A81F64" w:rsidRPr="007C03E9" w:rsidRDefault="00A81F64" w:rsidP="00A81F64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BAX</w:t>
            </w:r>
          </w:p>
        </w:tc>
        <w:tc>
          <w:tcPr>
            <w:tcW w:w="3517" w:type="dxa"/>
          </w:tcPr>
          <w:p w14:paraId="798F0678" w14:textId="35340EAC" w:rsidR="00A81F64" w:rsidRPr="007C03E9" w:rsidRDefault="00A81F64" w:rsidP="00A81F64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Cell Signaling Technology, #5023</w:t>
            </w:r>
          </w:p>
        </w:tc>
        <w:tc>
          <w:tcPr>
            <w:tcW w:w="1268" w:type="dxa"/>
          </w:tcPr>
          <w:p w14:paraId="7EF81543" w14:textId="57A3BC04" w:rsidR="00A81F64" w:rsidRPr="007C03E9" w:rsidRDefault="00A81F64" w:rsidP="00A81F64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1/1000</w:t>
            </w:r>
          </w:p>
        </w:tc>
      </w:tr>
      <w:tr w:rsidR="00EC76BE" w:rsidRPr="007C03E9" w14:paraId="1A03A632" w14:textId="77777777" w:rsidTr="00312A34">
        <w:trPr>
          <w:jc w:val="center"/>
        </w:trPr>
        <w:tc>
          <w:tcPr>
            <w:tcW w:w="2518" w:type="dxa"/>
          </w:tcPr>
          <w:p w14:paraId="68EE0212" w14:textId="1449B245" w:rsidR="00EC76BE" w:rsidRPr="007C03E9" w:rsidRDefault="00EC76BE" w:rsidP="00EC76BE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BIM</w:t>
            </w:r>
          </w:p>
        </w:tc>
        <w:tc>
          <w:tcPr>
            <w:tcW w:w="3517" w:type="dxa"/>
          </w:tcPr>
          <w:p w14:paraId="0DD24D20" w14:textId="7228A6EB" w:rsidR="00EC76BE" w:rsidRPr="007C03E9" w:rsidRDefault="00EC76BE" w:rsidP="00EC76BE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Cell Signaling Technology, #2933</w:t>
            </w:r>
          </w:p>
        </w:tc>
        <w:tc>
          <w:tcPr>
            <w:tcW w:w="1268" w:type="dxa"/>
          </w:tcPr>
          <w:p w14:paraId="57E57D45" w14:textId="33772915" w:rsidR="00EC76BE" w:rsidRPr="007C03E9" w:rsidRDefault="00EC76BE" w:rsidP="00EC76BE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1/1000</w:t>
            </w:r>
          </w:p>
        </w:tc>
      </w:tr>
      <w:tr w:rsidR="00EC76BE" w:rsidRPr="007C03E9" w14:paraId="390BA51B" w14:textId="77777777" w:rsidTr="00312A34">
        <w:trPr>
          <w:jc w:val="center"/>
        </w:trPr>
        <w:tc>
          <w:tcPr>
            <w:tcW w:w="2518" w:type="dxa"/>
          </w:tcPr>
          <w:p w14:paraId="003B45A0" w14:textId="52C61B1D" w:rsidR="00EC76BE" w:rsidRPr="007C03E9" w:rsidRDefault="00EC76BE" w:rsidP="00EC76BE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PARP</w:t>
            </w:r>
          </w:p>
        </w:tc>
        <w:tc>
          <w:tcPr>
            <w:tcW w:w="3517" w:type="dxa"/>
          </w:tcPr>
          <w:p w14:paraId="7CEAAD84" w14:textId="5AD33C0C" w:rsidR="00EC76BE" w:rsidRPr="007C03E9" w:rsidRDefault="00EC76BE" w:rsidP="00EC76BE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Cell Signaling Technology, #9532</w:t>
            </w:r>
          </w:p>
        </w:tc>
        <w:tc>
          <w:tcPr>
            <w:tcW w:w="1268" w:type="dxa"/>
          </w:tcPr>
          <w:p w14:paraId="520F891B" w14:textId="7D6FD913" w:rsidR="00EC76BE" w:rsidRPr="007C03E9" w:rsidRDefault="00EC76BE" w:rsidP="00EC76BE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1/1000</w:t>
            </w:r>
          </w:p>
        </w:tc>
      </w:tr>
      <w:tr w:rsidR="00EC76BE" w:rsidRPr="007C03E9" w14:paraId="1F1CCCD4" w14:textId="77777777" w:rsidTr="00312A34">
        <w:trPr>
          <w:jc w:val="center"/>
        </w:trPr>
        <w:tc>
          <w:tcPr>
            <w:tcW w:w="2518" w:type="dxa"/>
          </w:tcPr>
          <w:p w14:paraId="05A7105D" w14:textId="1DD61A49" w:rsidR="00EC76BE" w:rsidRPr="007C03E9" w:rsidRDefault="00EC76BE" w:rsidP="00EC76BE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Cleaved Caspase-3</w:t>
            </w:r>
          </w:p>
        </w:tc>
        <w:tc>
          <w:tcPr>
            <w:tcW w:w="3517" w:type="dxa"/>
          </w:tcPr>
          <w:p w14:paraId="752B7EB9" w14:textId="63B59AA2" w:rsidR="00EC76BE" w:rsidRPr="007C03E9" w:rsidRDefault="00EC76BE" w:rsidP="00EC76BE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Cell Signaling Technology, #9661</w:t>
            </w:r>
          </w:p>
        </w:tc>
        <w:tc>
          <w:tcPr>
            <w:tcW w:w="1268" w:type="dxa"/>
          </w:tcPr>
          <w:p w14:paraId="20A96F3A" w14:textId="1694A219" w:rsidR="00EC76BE" w:rsidRPr="007C03E9" w:rsidRDefault="00EC76BE" w:rsidP="00EC76BE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1/1000</w:t>
            </w:r>
          </w:p>
        </w:tc>
      </w:tr>
      <w:tr w:rsidR="00EC76BE" w:rsidRPr="007C03E9" w14:paraId="3B53460D" w14:textId="77777777" w:rsidTr="00312A34">
        <w:trPr>
          <w:jc w:val="center"/>
        </w:trPr>
        <w:tc>
          <w:tcPr>
            <w:tcW w:w="2518" w:type="dxa"/>
          </w:tcPr>
          <w:p w14:paraId="468E68CA" w14:textId="2A77E9EA" w:rsidR="00EC76BE" w:rsidRPr="007C03E9" w:rsidRDefault="00EC76BE" w:rsidP="00EC76BE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Cyclin E</w:t>
            </w:r>
          </w:p>
        </w:tc>
        <w:tc>
          <w:tcPr>
            <w:tcW w:w="3517" w:type="dxa"/>
          </w:tcPr>
          <w:p w14:paraId="6056EB0B" w14:textId="58942772" w:rsidR="00EC76BE" w:rsidRPr="007C03E9" w:rsidRDefault="00EC76BE" w:rsidP="00EC76BE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Cell Signaling Technology, #20808</w:t>
            </w:r>
          </w:p>
        </w:tc>
        <w:tc>
          <w:tcPr>
            <w:tcW w:w="1268" w:type="dxa"/>
          </w:tcPr>
          <w:p w14:paraId="0183E0CA" w14:textId="70E66F3C" w:rsidR="00EC76BE" w:rsidRPr="007C03E9" w:rsidRDefault="00EC76BE" w:rsidP="00EC76BE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1/1000</w:t>
            </w:r>
          </w:p>
        </w:tc>
      </w:tr>
      <w:tr w:rsidR="00EC76BE" w:rsidRPr="007C03E9" w14:paraId="3BD0D6BC" w14:textId="77777777" w:rsidTr="00312A34">
        <w:trPr>
          <w:jc w:val="center"/>
        </w:trPr>
        <w:tc>
          <w:tcPr>
            <w:tcW w:w="2518" w:type="dxa"/>
          </w:tcPr>
          <w:p w14:paraId="2A027E1D" w14:textId="4977E45E" w:rsidR="00EC76BE" w:rsidRPr="007C03E9" w:rsidRDefault="00EC76BE" w:rsidP="00EC76BE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c-</w:t>
            </w:r>
            <w:proofErr w:type="spellStart"/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Myc</w:t>
            </w:r>
            <w:proofErr w:type="spellEnd"/>
          </w:p>
        </w:tc>
        <w:tc>
          <w:tcPr>
            <w:tcW w:w="3517" w:type="dxa"/>
          </w:tcPr>
          <w:p w14:paraId="3CACDE00" w14:textId="699993AD" w:rsidR="00EC76BE" w:rsidRPr="007C03E9" w:rsidRDefault="00EC76BE" w:rsidP="00EC76BE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Cell Signaling Technology, #18583</w:t>
            </w:r>
          </w:p>
        </w:tc>
        <w:tc>
          <w:tcPr>
            <w:tcW w:w="1268" w:type="dxa"/>
          </w:tcPr>
          <w:p w14:paraId="4ECD7A12" w14:textId="3756EA14" w:rsidR="00EC76BE" w:rsidRPr="007C03E9" w:rsidRDefault="00EC76BE" w:rsidP="00EC76BE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1/1000</w:t>
            </w:r>
          </w:p>
        </w:tc>
      </w:tr>
      <w:tr w:rsidR="007D1DDC" w:rsidRPr="007C03E9" w14:paraId="07F37436" w14:textId="77777777" w:rsidTr="00312A34">
        <w:trPr>
          <w:jc w:val="center"/>
        </w:trPr>
        <w:tc>
          <w:tcPr>
            <w:tcW w:w="2518" w:type="dxa"/>
          </w:tcPr>
          <w:p w14:paraId="6FDD1340" w14:textId="4B8EEB68" w:rsidR="007D1DDC" w:rsidRPr="007C03E9" w:rsidRDefault="007D1DDC" w:rsidP="007D1DDC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FBW7</w:t>
            </w:r>
          </w:p>
        </w:tc>
        <w:tc>
          <w:tcPr>
            <w:tcW w:w="3517" w:type="dxa"/>
          </w:tcPr>
          <w:p w14:paraId="0F38685A" w14:textId="1A4D88EF" w:rsidR="007D1DDC" w:rsidRPr="007C03E9" w:rsidRDefault="007D1DDC" w:rsidP="007D1DDC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proofErr w:type="spellStart"/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Proteintech</w:t>
            </w:r>
            <w:proofErr w:type="spellEnd"/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, 28424-1-AP</w:t>
            </w:r>
          </w:p>
        </w:tc>
        <w:tc>
          <w:tcPr>
            <w:tcW w:w="1268" w:type="dxa"/>
          </w:tcPr>
          <w:p w14:paraId="0207FFF8" w14:textId="32FB5645" w:rsidR="007D1DDC" w:rsidRPr="007C03E9" w:rsidRDefault="007D1DDC" w:rsidP="007D1DDC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1/1000</w:t>
            </w:r>
          </w:p>
        </w:tc>
      </w:tr>
      <w:tr w:rsidR="007D1DDC" w:rsidRPr="007C03E9" w14:paraId="6047E43D" w14:textId="77777777" w:rsidTr="00312A34">
        <w:trPr>
          <w:jc w:val="center"/>
        </w:trPr>
        <w:tc>
          <w:tcPr>
            <w:tcW w:w="2518" w:type="dxa"/>
            <w:hideMark/>
          </w:tcPr>
          <w:p w14:paraId="00E1EF5D" w14:textId="01FD5749" w:rsidR="007D1DDC" w:rsidRPr="007C03E9" w:rsidRDefault="007D1DDC" w:rsidP="007D1DDC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p53</w:t>
            </w:r>
          </w:p>
        </w:tc>
        <w:tc>
          <w:tcPr>
            <w:tcW w:w="3517" w:type="dxa"/>
            <w:hideMark/>
          </w:tcPr>
          <w:p w14:paraId="76A8811F" w14:textId="4D3DF03B" w:rsidR="007D1DDC" w:rsidRPr="007C03E9" w:rsidRDefault="007D1DDC" w:rsidP="007D1DDC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Abcam, ab32389</w:t>
            </w:r>
          </w:p>
        </w:tc>
        <w:tc>
          <w:tcPr>
            <w:tcW w:w="1268" w:type="dxa"/>
            <w:hideMark/>
          </w:tcPr>
          <w:p w14:paraId="396E8743" w14:textId="1CE46B84" w:rsidR="007D1DDC" w:rsidRPr="007C03E9" w:rsidRDefault="007D1DDC" w:rsidP="007D1DDC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1/1000</w:t>
            </w:r>
          </w:p>
        </w:tc>
      </w:tr>
      <w:tr w:rsidR="007D1DDC" w:rsidRPr="007C03E9" w14:paraId="199FBBFC" w14:textId="77777777" w:rsidTr="00312A34">
        <w:trPr>
          <w:jc w:val="center"/>
        </w:trPr>
        <w:tc>
          <w:tcPr>
            <w:tcW w:w="2518" w:type="dxa"/>
            <w:hideMark/>
          </w:tcPr>
          <w:p w14:paraId="314F4188" w14:textId="76EF6F37" w:rsidR="007D1DDC" w:rsidRPr="007C03E9" w:rsidRDefault="007D1DDC" w:rsidP="007D1DDC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proofErr w:type="spellStart"/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Ub</w:t>
            </w:r>
            <w:proofErr w:type="spellEnd"/>
          </w:p>
        </w:tc>
        <w:tc>
          <w:tcPr>
            <w:tcW w:w="3517" w:type="dxa"/>
            <w:hideMark/>
          </w:tcPr>
          <w:p w14:paraId="0E5BA09D" w14:textId="1980A2BA" w:rsidR="007D1DDC" w:rsidRPr="007C03E9" w:rsidRDefault="007D1DDC" w:rsidP="007D1DDC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R&amp;D, MAB701</w:t>
            </w:r>
          </w:p>
        </w:tc>
        <w:tc>
          <w:tcPr>
            <w:tcW w:w="1268" w:type="dxa"/>
            <w:hideMark/>
          </w:tcPr>
          <w:p w14:paraId="70F59D48" w14:textId="28C1FADE" w:rsidR="007D1DDC" w:rsidRPr="007C03E9" w:rsidRDefault="007D1DDC" w:rsidP="007D1DDC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1/1000</w:t>
            </w:r>
          </w:p>
        </w:tc>
      </w:tr>
      <w:tr w:rsidR="007D1DDC" w:rsidRPr="007C03E9" w14:paraId="029FB5E3" w14:textId="77777777" w:rsidTr="00312A34">
        <w:trPr>
          <w:jc w:val="center"/>
        </w:trPr>
        <w:tc>
          <w:tcPr>
            <w:tcW w:w="2518" w:type="dxa"/>
            <w:hideMark/>
          </w:tcPr>
          <w:p w14:paraId="1FFB6A85" w14:textId="77777777" w:rsidR="007D1DDC" w:rsidRPr="007C03E9" w:rsidRDefault="007D1DDC" w:rsidP="007D1DDC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proofErr w:type="spellStart"/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Myc</w:t>
            </w:r>
            <w:proofErr w:type="spellEnd"/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 xml:space="preserve"> tag</w:t>
            </w:r>
          </w:p>
        </w:tc>
        <w:tc>
          <w:tcPr>
            <w:tcW w:w="3517" w:type="dxa"/>
            <w:hideMark/>
          </w:tcPr>
          <w:p w14:paraId="0B323E18" w14:textId="77777777" w:rsidR="007D1DDC" w:rsidRPr="007C03E9" w:rsidRDefault="007D1DDC" w:rsidP="007D1DDC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proofErr w:type="spellStart"/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Abbkine</w:t>
            </w:r>
            <w:proofErr w:type="spellEnd"/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, #A02060</w:t>
            </w:r>
          </w:p>
        </w:tc>
        <w:tc>
          <w:tcPr>
            <w:tcW w:w="1268" w:type="dxa"/>
            <w:hideMark/>
          </w:tcPr>
          <w:p w14:paraId="2184E707" w14:textId="77777777" w:rsidR="007D1DDC" w:rsidRPr="007C03E9" w:rsidRDefault="007D1DDC" w:rsidP="007D1DDC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1/2000</w:t>
            </w:r>
          </w:p>
        </w:tc>
      </w:tr>
      <w:tr w:rsidR="007D1DDC" w:rsidRPr="007C03E9" w14:paraId="222A6595" w14:textId="77777777" w:rsidTr="00312A34">
        <w:trPr>
          <w:jc w:val="center"/>
        </w:trPr>
        <w:tc>
          <w:tcPr>
            <w:tcW w:w="2518" w:type="dxa"/>
            <w:hideMark/>
          </w:tcPr>
          <w:p w14:paraId="44117DBC" w14:textId="77777777" w:rsidR="007D1DDC" w:rsidRPr="007C03E9" w:rsidRDefault="007D1DDC" w:rsidP="007D1DDC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Flag tag</w:t>
            </w:r>
          </w:p>
        </w:tc>
        <w:tc>
          <w:tcPr>
            <w:tcW w:w="3517" w:type="dxa"/>
            <w:hideMark/>
          </w:tcPr>
          <w:p w14:paraId="6E117EF2" w14:textId="77777777" w:rsidR="007D1DDC" w:rsidRPr="007C03E9" w:rsidRDefault="007D1DDC" w:rsidP="007D1DDC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proofErr w:type="spellStart"/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Abbkine</w:t>
            </w:r>
            <w:proofErr w:type="spellEnd"/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, #A02010</w:t>
            </w:r>
          </w:p>
        </w:tc>
        <w:tc>
          <w:tcPr>
            <w:tcW w:w="1268" w:type="dxa"/>
            <w:hideMark/>
          </w:tcPr>
          <w:p w14:paraId="303FFF1A" w14:textId="77777777" w:rsidR="007D1DDC" w:rsidRPr="007C03E9" w:rsidRDefault="007D1DDC" w:rsidP="007D1DDC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1/2000</w:t>
            </w:r>
          </w:p>
        </w:tc>
      </w:tr>
      <w:tr w:rsidR="007D1DDC" w:rsidRPr="007C03E9" w14:paraId="7BBEEF87" w14:textId="77777777" w:rsidTr="00312A34">
        <w:trPr>
          <w:jc w:val="center"/>
        </w:trPr>
        <w:tc>
          <w:tcPr>
            <w:tcW w:w="2518" w:type="dxa"/>
            <w:hideMark/>
          </w:tcPr>
          <w:p w14:paraId="4F87D680" w14:textId="77777777" w:rsidR="007D1DDC" w:rsidRPr="007C03E9" w:rsidRDefault="007D1DDC" w:rsidP="007D1DDC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His tag</w:t>
            </w:r>
          </w:p>
        </w:tc>
        <w:tc>
          <w:tcPr>
            <w:tcW w:w="3517" w:type="dxa"/>
            <w:hideMark/>
          </w:tcPr>
          <w:p w14:paraId="293CD062" w14:textId="77777777" w:rsidR="007D1DDC" w:rsidRPr="007C03E9" w:rsidRDefault="007D1DDC" w:rsidP="007D1DDC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proofErr w:type="spellStart"/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Abbkine</w:t>
            </w:r>
            <w:proofErr w:type="spellEnd"/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, #A02050</w:t>
            </w:r>
          </w:p>
        </w:tc>
        <w:tc>
          <w:tcPr>
            <w:tcW w:w="1268" w:type="dxa"/>
            <w:hideMark/>
          </w:tcPr>
          <w:p w14:paraId="1D12F7F3" w14:textId="77777777" w:rsidR="007D1DDC" w:rsidRPr="007C03E9" w:rsidRDefault="007D1DDC" w:rsidP="007D1DDC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1/2000</w:t>
            </w:r>
          </w:p>
        </w:tc>
      </w:tr>
      <w:tr w:rsidR="007D1DDC" w:rsidRPr="007C03E9" w14:paraId="3C857F39" w14:textId="77777777" w:rsidTr="00312A34">
        <w:trPr>
          <w:jc w:val="center"/>
        </w:trPr>
        <w:tc>
          <w:tcPr>
            <w:tcW w:w="2518" w:type="dxa"/>
            <w:hideMark/>
          </w:tcPr>
          <w:p w14:paraId="66F80E78" w14:textId="77777777" w:rsidR="007D1DDC" w:rsidRPr="007C03E9" w:rsidRDefault="007D1DDC" w:rsidP="007D1DDC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HA tag</w:t>
            </w:r>
          </w:p>
        </w:tc>
        <w:tc>
          <w:tcPr>
            <w:tcW w:w="3517" w:type="dxa"/>
            <w:hideMark/>
          </w:tcPr>
          <w:p w14:paraId="554FF852" w14:textId="77777777" w:rsidR="007D1DDC" w:rsidRPr="007C03E9" w:rsidRDefault="007D1DDC" w:rsidP="007D1DDC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proofErr w:type="spellStart"/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Abbkine</w:t>
            </w:r>
            <w:proofErr w:type="spellEnd"/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, #A02040</w:t>
            </w:r>
          </w:p>
        </w:tc>
        <w:tc>
          <w:tcPr>
            <w:tcW w:w="1268" w:type="dxa"/>
            <w:hideMark/>
          </w:tcPr>
          <w:p w14:paraId="77F63CC0" w14:textId="77777777" w:rsidR="007D1DDC" w:rsidRPr="007C03E9" w:rsidRDefault="007D1DDC" w:rsidP="007D1DDC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1/2000</w:t>
            </w:r>
          </w:p>
        </w:tc>
      </w:tr>
      <w:tr w:rsidR="007D1DDC" w:rsidRPr="007C03E9" w14:paraId="69D3A0ED" w14:textId="77777777" w:rsidTr="00312A34">
        <w:trPr>
          <w:jc w:val="center"/>
        </w:trPr>
        <w:tc>
          <w:tcPr>
            <w:tcW w:w="2518" w:type="dxa"/>
            <w:hideMark/>
          </w:tcPr>
          <w:p w14:paraId="686E6FB7" w14:textId="77777777" w:rsidR="007D1DDC" w:rsidRPr="007C03E9" w:rsidRDefault="007D1DDC" w:rsidP="007D1DDC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HRP-Rabbit IgG</w:t>
            </w:r>
          </w:p>
        </w:tc>
        <w:tc>
          <w:tcPr>
            <w:tcW w:w="3517" w:type="dxa"/>
            <w:hideMark/>
          </w:tcPr>
          <w:p w14:paraId="6FC0C0A7" w14:textId="77777777" w:rsidR="007D1DDC" w:rsidRPr="007C03E9" w:rsidRDefault="007D1DDC" w:rsidP="007D1DDC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Cell Signaling Technology, #7074</w:t>
            </w:r>
          </w:p>
        </w:tc>
        <w:tc>
          <w:tcPr>
            <w:tcW w:w="1268" w:type="dxa"/>
            <w:hideMark/>
          </w:tcPr>
          <w:p w14:paraId="50ABCC90" w14:textId="77777777" w:rsidR="007D1DDC" w:rsidRPr="007C03E9" w:rsidRDefault="007D1DDC" w:rsidP="007D1DDC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1/5000</w:t>
            </w:r>
          </w:p>
        </w:tc>
      </w:tr>
      <w:tr w:rsidR="007D1DDC" w:rsidRPr="007C03E9" w14:paraId="02006996" w14:textId="77777777" w:rsidTr="00312A34">
        <w:trPr>
          <w:jc w:val="center"/>
        </w:trPr>
        <w:tc>
          <w:tcPr>
            <w:tcW w:w="2518" w:type="dxa"/>
            <w:hideMark/>
          </w:tcPr>
          <w:p w14:paraId="76D1A486" w14:textId="77777777" w:rsidR="007D1DDC" w:rsidRPr="007C03E9" w:rsidRDefault="007D1DDC" w:rsidP="007D1DDC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HRP-Mouse IgG</w:t>
            </w:r>
          </w:p>
        </w:tc>
        <w:tc>
          <w:tcPr>
            <w:tcW w:w="3517" w:type="dxa"/>
            <w:hideMark/>
          </w:tcPr>
          <w:p w14:paraId="63A18F41" w14:textId="77777777" w:rsidR="007D1DDC" w:rsidRPr="007C03E9" w:rsidRDefault="007D1DDC" w:rsidP="007D1DDC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Cell Signaling Technology, #7076</w:t>
            </w:r>
          </w:p>
        </w:tc>
        <w:tc>
          <w:tcPr>
            <w:tcW w:w="1268" w:type="dxa"/>
            <w:hideMark/>
          </w:tcPr>
          <w:p w14:paraId="4801A414" w14:textId="77777777" w:rsidR="007D1DDC" w:rsidRPr="007C03E9" w:rsidRDefault="007D1DDC" w:rsidP="007D1DDC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1/5000</w:t>
            </w:r>
          </w:p>
        </w:tc>
      </w:tr>
      <w:tr w:rsidR="007D1DDC" w:rsidRPr="007C03E9" w14:paraId="735E2CB1" w14:textId="77777777" w:rsidTr="00312A34">
        <w:trPr>
          <w:jc w:val="center"/>
        </w:trPr>
        <w:tc>
          <w:tcPr>
            <w:tcW w:w="2518" w:type="dxa"/>
          </w:tcPr>
          <w:p w14:paraId="64DF5C8F" w14:textId="77777777" w:rsidR="007D1DDC" w:rsidRPr="007C03E9" w:rsidRDefault="007D1DDC" w:rsidP="007D1DDC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</w:p>
        </w:tc>
        <w:tc>
          <w:tcPr>
            <w:tcW w:w="3517" w:type="dxa"/>
          </w:tcPr>
          <w:p w14:paraId="67EEB536" w14:textId="77777777" w:rsidR="007D1DDC" w:rsidRPr="007C03E9" w:rsidRDefault="007D1DDC" w:rsidP="007D1DDC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</w:p>
        </w:tc>
        <w:tc>
          <w:tcPr>
            <w:tcW w:w="1268" w:type="dxa"/>
          </w:tcPr>
          <w:p w14:paraId="4BAAD29A" w14:textId="77777777" w:rsidR="007D1DDC" w:rsidRPr="007C03E9" w:rsidRDefault="007D1DDC" w:rsidP="007D1DDC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</w:p>
        </w:tc>
      </w:tr>
      <w:tr w:rsidR="007D1DDC" w:rsidRPr="007C03E9" w14:paraId="75E4E9D5" w14:textId="77777777" w:rsidTr="00312A34">
        <w:trPr>
          <w:jc w:val="center"/>
        </w:trPr>
        <w:tc>
          <w:tcPr>
            <w:tcW w:w="2518" w:type="dxa"/>
            <w:hideMark/>
          </w:tcPr>
          <w:p w14:paraId="7EE57ED4" w14:textId="77777777" w:rsidR="007D1DDC" w:rsidRPr="007C03E9" w:rsidRDefault="007D1DDC" w:rsidP="007D1DDC">
            <w:pPr>
              <w:spacing w:after="0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</w:rPr>
              <w:t>Antibody for IP</w:t>
            </w:r>
          </w:p>
        </w:tc>
        <w:tc>
          <w:tcPr>
            <w:tcW w:w="3517" w:type="dxa"/>
            <w:hideMark/>
          </w:tcPr>
          <w:p w14:paraId="453F8706" w14:textId="77777777" w:rsidR="007D1DDC" w:rsidRPr="007C03E9" w:rsidRDefault="007D1DDC" w:rsidP="007D1DDC">
            <w:pPr>
              <w:spacing w:after="0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</w:rPr>
              <w:t>Brand &amp; Catalog No.</w:t>
            </w:r>
          </w:p>
        </w:tc>
        <w:tc>
          <w:tcPr>
            <w:tcW w:w="1268" w:type="dxa"/>
            <w:hideMark/>
          </w:tcPr>
          <w:p w14:paraId="312BBC56" w14:textId="77777777" w:rsidR="007D1DDC" w:rsidRPr="007C03E9" w:rsidRDefault="007D1DDC" w:rsidP="007D1DDC">
            <w:pPr>
              <w:spacing w:after="0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</w:rPr>
              <w:t>Dilution</w:t>
            </w:r>
          </w:p>
        </w:tc>
      </w:tr>
      <w:tr w:rsidR="007D1DDC" w:rsidRPr="007C03E9" w14:paraId="4E5FC4DC" w14:textId="77777777" w:rsidTr="00312A34">
        <w:trPr>
          <w:jc w:val="center"/>
        </w:trPr>
        <w:tc>
          <w:tcPr>
            <w:tcW w:w="2518" w:type="dxa"/>
            <w:hideMark/>
          </w:tcPr>
          <w:p w14:paraId="69EB923A" w14:textId="77777777" w:rsidR="007D1DDC" w:rsidRPr="007C03E9" w:rsidRDefault="007D1DDC" w:rsidP="007D1DDC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Flag tag</w:t>
            </w:r>
          </w:p>
        </w:tc>
        <w:tc>
          <w:tcPr>
            <w:tcW w:w="3517" w:type="dxa"/>
            <w:hideMark/>
          </w:tcPr>
          <w:p w14:paraId="0D55B309" w14:textId="77777777" w:rsidR="007D1DDC" w:rsidRPr="007C03E9" w:rsidRDefault="007D1DDC" w:rsidP="007D1DDC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Sigma, F3165</w:t>
            </w:r>
          </w:p>
        </w:tc>
        <w:tc>
          <w:tcPr>
            <w:tcW w:w="1268" w:type="dxa"/>
            <w:hideMark/>
          </w:tcPr>
          <w:p w14:paraId="2BC20C54" w14:textId="77777777" w:rsidR="007D1DDC" w:rsidRPr="007C03E9" w:rsidRDefault="007D1DDC" w:rsidP="007D1DDC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1/500</w:t>
            </w:r>
          </w:p>
        </w:tc>
      </w:tr>
      <w:tr w:rsidR="001760C9" w:rsidRPr="007C03E9" w14:paraId="2D3F67E0" w14:textId="77777777" w:rsidTr="00312A34">
        <w:trPr>
          <w:jc w:val="center"/>
        </w:trPr>
        <w:tc>
          <w:tcPr>
            <w:tcW w:w="2518" w:type="dxa"/>
          </w:tcPr>
          <w:p w14:paraId="71D24379" w14:textId="308FBD6C" w:rsidR="001760C9" w:rsidRPr="007C03E9" w:rsidRDefault="001760C9" w:rsidP="001760C9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HA tag</w:t>
            </w:r>
          </w:p>
        </w:tc>
        <w:tc>
          <w:tcPr>
            <w:tcW w:w="3517" w:type="dxa"/>
          </w:tcPr>
          <w:p w14:paraId="2A737B42" w14:textId="05D7DA45" w:rsidR="001760C9" w:rsidRPr="007C03E9" w:rsidRDefault="001760C9" w:rsidP="001760C9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proofErr w:type="spellStart"/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Abbkine</w:t>
            </w:r>
            <w:proofErr w:type="spellEnd"/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, #A02040</w:t>
            </w:r>
          </w:p>
        </w:tc>
        <w:tc>
          <w:tcPr>
            <w:tcW w:w="1268" w:type="dxa"/>
          </w:tcPr>
          <w:p w14:paraId="2B4C6806" w14:textId="3BC850F9" w:rsidR="001760C9" w:rsidRPr="007C03E9" w:rsidRDefault="001760C9" w:rsidP="001760C9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1/500</w:t>
            </w:r>
          </w:p>
        </w:tc>
      </w:tr>
      <w:tr w:rsidR="001760C9" w:rsidRPr="007C03E9" w14:paraId="0FCEAF76" w14:textId="77777777" w:rsidTr="00312A34">
        <w:trPr>
          <w:jc w:val="center"/>
        </w:trPr>
        <w:tc>
          <w:tcPr>
            <w:tcW w:w="2518" w:type="dxa"/>
          </w:tcPr>
          <w:p w14:paraId="4B101DAA" w14:textId="10F46F33" w:rsidR="001760C9" w:rsidRPr="007C03E9" w:rsidRDefault="001760C9" w:rsidP="001760C9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proofErr w:type="spellStart"/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Myc</w:t>
            </w:r>
            <w:proofErr w:type="spellEnd"/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 xml:space="preserve"> tag</w:t>
            </w:r>
          </w:p>
          <w:p w14:paraId="444ED242" w14:textId="4563AC20" w:rsidR="001760C9" w:rsidRPr="007C03E9" w:rsidRDefault="001760C9" w:rsidP="001760C9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FBW7</w:t>
            </w:r>
          </w:p>
          <w:p w14:paraId="1EE4FD1A" w14:textId="304C9B8C" w:rsidR="001760C9" w:rsidRPr="007C03E9" w:rsidRDefault="001760C9" w:rsidP="001760C9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MDM2</w:t>
            </w:r>
          </w:p>
        </w:tc>
        <w:tc>
          <w:tcPr>
            <w:tcW w:w="3517" w:type="dxa"/>
          </w:tcPr>
          <w:p w14:paraId="51CEA117" w14:textId="052707D2" w:rsidR="001760C9" w:rsidRPr="007C03E9" w:rsidRDefault="001760C9" w:rsidP="001760C9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proofErr w:type="spellStart"/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Abbkine</w:t>
            </w:r>
            <w:proofErr w:type="spellEnd"/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, #A02060</w:t>
            </w:r>
          </w:p>
          <w:p w14:paraId="7F06D69A" w14:textId="77777777" w:rsidR="001760C9" w:rsidRPr="007C03E9" w:rsidRDefault="001760C9" w:rsidP="001760C9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Santa Cruz, sc-33196</w:t>
            </w:r>
          </w:p>
          <w:p w14:paraId="4463DDB0" w14:textId="65043850" w:rsidR="001760C9" w:rsidRPr="007C03E9" w:rsidRDefault="001760C9" w:rsidP="001760C9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Santa Cruz, sc-</w:t>
            </w:r>
            <w:r w:rsidR="002126C9"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965</w:t>
            </w:r>
          </w:p>
        </w:tc>
        <w:tc>
          <w:tcPr>
            <w:tcW w:w="1268" w:type="dxa"/>
          </w:tcPr>
          <w:p w14:paraId="463C79A3" w14:textId="77777777" w:rsidR="001760C9" w:rsidRPr="007C03E9" w:rsidRDefault="001760C9" w:rsidP="001760C9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1/500</w:t>
            </w:r>
          </w:p>
          <w:p w14:paraId="2E5879BB" w14:textId="77777777" w:rsidR="001760C9" w:rsidRPr="007C03E9" w:rsidRDefault="001760C9" w:rsidP="001760C9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1/50</w:t>
            </w:r>
          </w:p>
          <w:p w14:paraId="19132DBF" w14:textId="1342BB73" w:rsidR="007E4C9D" w:rsidRPr="007C03E9" w:rsidRDefault="007E4C9D" w:rsidP="001760C9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1/50</w:t>
            </w:r>
          </w:p>
        </w:tc>
      </w:tr>
      <w:tr w:rsidR="001760C9" w:rsidRPr="007C03E9" w14:paraId="6B84B1DD" w14:textId="77777777" w:rsidTr="00312A34">
        <w:trPr>
          <w:jc w:val="center"/>
        </w:trPr>
        <w:tc>
          <w:tcPr>
            <w:tcW w:w="2518" w:type="dxa"/>
          </w:tcPr>
          <w:p w14:paraId="61C8D23E" w14:textId="77777777" w:rsidR="001760C9" w:rsidRPr="007C03E9" w:rsidRDefault="001760C9" w:rsidP="001760C9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</w:p>
        </w:tc>
        <w:tc>
          <w:tcPr>
            <w:tcW w:w="3517" w:type="dxa"/>
          </w:tcPr>
          <w:p w14:paraId="70367CD2" w14:textId="77777777" w:rsidR="001760C9" w:rsidRPr="007C03E9" w:rsidRDefault="001760C9" w:rsidP="001760C9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</w:p>
        </w:tc>
        <w:tc>
          <w:tcPr>
            <w:tcW w:w="1268" w:type="dxa"/>
          </w:tcPr>
          <w:p w14:paraId="755F7E7F" w14:textId="77777777" w:rsidR="001760C9" w:rsidRPr="007C03E9" w:rsidRDefault="001760C9" w:rsidP="001760C9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</w:p>
        </w:tc>
      </w:tr>
      <w:tr w:rsidR="001760C9" w:rsidRPr="007C03E9" w14:paraId="1E00726C" w14:textId="77777777" w:rsidTr="00312A34">
        <w:trPr>
          <w:jc w:val="center"/>
        </w:trPr>
        <w:tc>
          <w:tcPr>
            <w:tcW w:w="2518" w:type="dxa"/>
            <w:hideMark/>
          </w:tcPr>
          <w:p w14:paraId="34324470" w14:textId="77777777" w:rsidR="001760C9" w:rsidRPr="007C03E9" w:rsidRDefault="001760C9" w:rsidP="001760C9">
            <w:pPr>
              <w:spacing w:after="0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</w:rPr>
              <w:t>Antibody for IHC</w:t>
            </w:r>
          </w:p>
        </w:tc>
        <w:tc>
          <w:tcPr>
            <w:tcW w:w="3517" w:type="dxa"/>
            <w:hideMark/>
          </w:tcPr>
          <w:p w14:paraId="07783EDA" w14:textId="77777777" w:rsidR="001760C9" w:rsidRPr="007C03E9" w:rsidRDefault="001760C9" w:rsidP="001760C9">
            <w:pPr>
              <w:spacing w:after="0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</w:rPr>
              <w:t>Brand &amp; Catalog No.</w:t>
            </w:r>
          </w:p>
        </w:tc>
        <w:tc>
          <w:tcPr>
            <w:tcW w:w="1268" w:type="dxa"/>
            <w:hideMark/>
          </w:tcPr>
          <w:p w14:paraId="2B0FF395" w14:textId="77777777" w:rsidR="001760C9" w:rsidRPr="007C03E9" w:rsidRDefault="001760C9" w:rsidP="001760C9">
            <w:pPr>
              <w:spacing w:after="0"/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b/>
                <w:bCs/>
                <w:kern w:val="2"/>
                <w:sz w:val="18"/>
                <w:szCs w:val="18"/>
              </w:rPr>
              <w:t>Dilution</w:t>
            </w:r>
          </w:p>
        </w:tc>
      </w:tr>
      <w:tr w:rsidR="001760C9" w:rsidRPr="007C03E9" w14:paraId="4766FA9F" w14:textId="77777777" w:rsidTr="00312A34">
        <w:trPr>
          <w:jc w:val="center"/>
        </w:trPr>
        <w:tc>
          <w:tcPr>
            <w:tcW w:w="2518" w:type="dxa"/>
            <w:hideMark/>
          </w:tcPr>
          <w:p w14:paraId="1232642A" w14:textId="77777777" w:rsidR="001760C9" w:rsidRPr="007C03E9" w:rsidRDefault="001760C9" w:rsidP="001760C9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FBW7</w:t>
            </w:r>
          </w:p>
        </w:tc>
        <w:tc>
          <w:tcPr>
            <w:tcW w:w="3517" w:type="dxa"/>
            <w:hideMark/>
          </w:tcPr>
          <w:p w14:paraId="32396B50" w14:textId="77777777" w:rsidR="001760C9" w:rsidRPr="007C03E9" w:rsidRDefault="001760C9" w:rsidP="001760C9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Santa Cruz, sc-33196</w:t>
            </w:r>
          </w:p>
        </w:tc>
        <w:tc>
          <w:tcPr>
            <w:tcW w:w="1268" w:type="dxa"/>
            <w:hideMark/>
          </w:tcPr>
          <w:p w14:paraId="5FD69D8C" w14:textId="77777777" w:rsidR="001760C9" w:rsidRPr="007C03E9" w:rsidRDefault="001760C9" w:rsidP="001760C9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1/50</w:t>
            </w:r>
          </w:p>
        </w:tc>
      </w:tr>
      <w:tr w:rsidR="001760C9" w:rsidRPr="007C03E9" w14:paraId="24E70F45" w14:textId="77777777" w:rsidTr="00312A34">
        <w:trPr>
          <w:jc w:val="center"/>
        </w:trPr>
        <w:tc>
          <w:tcPr>
            <w:tcW w:w="2518" w:type="dxa"/>
            <w:hideMark/>
          </w:tcPr>
          <w:p w14:paraId="54A97BC7" w14:textId="227D01A1" w:rsidR="001760C9" w:rsidRPr="007C03E9" w:rsidRDefault="007E4C9D" w:rsidP="001760C9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MDM2</w:t>
            </w:r>
            <w:r w:rsidR="001760C9"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3517" w:type="dxa"/>
            <w:hideMark/>
          </w:tcPr>
          <w:p w14:paraId="04FE6F37" w14:textId="29AA8391" w:rsidR="001760C9" w:rsidRPr="007C03E9" w:rsidRDefault="007E4C9D" w:rsidP="001760C9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Santa Cruz, sc-965</w:t>
            </w:r>
          </w:p>
        </w:tc>
        <w:tc>
          <w:tcPr>
            <w:tcW w:w="1268" w:type="dxa"/>
            <w:hideMark/>
          </w:tcPr>
          <w:p w14:paraId="2FFD565E" w14:textId="62CC39F9" w:rsidR="001760C9" w:rsidRPr="007C03E9" w:rsidRDefault="001760C9" w:rsidP="001760C9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1/</w:t>
            </w:r>
            <w:r w:rsidR="007E4C9D"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50</w:t>
            </w:r>
          </w:p>
        </w:tc>
      </w:tr>
      <w:tr w:rsidR="001760C9" w:rsidRPr="007C03E9" w14:paraId="1D18B7F6" w14:textId="77777777" w:rsidTr="00312A34">
        <w:trPr>
          <w:jc w:val="center"/>
        </w:trPr>
        <w:tc>
          <w:tcPr>
            <w:tcW w:w="2518" w:type="dxa"/>
          </w:tcPr>
          <w:p w14:paraId="4F41899B" w14:textId="4672E15D" w:rsidR="001760C9" w:rsidRPr="007C03E9" w:rsidRDefault="007E4C9D" w:rsidP="001760C9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MCL-1</w:t>
            </w:r>
          </w:p>
        </w:tc>
        <w:tc>
          <w:tcPr>
            <w:tcW w:w="3517" w:type="dxa"/>
          </w:tcPr>
          <w:p w14:paraId="2048DA59" w14:textId="5AC98325" w:rsidR="001760C9" w:rsidRPr="007C03E9" w:rsidRDefault="007E4C9D" w:rsidP="001760C9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Abcam, ab32087</w:t>
            </w:r>
          </w:p>
        </w:tc>
        <w:tc>
          <w:tcPr>
            <w:tcW w:w="1268" w:type="dxa"/>
          </w:tcPr>
          <w:p w14:paraId="25ED5669" w14:textId="29CA0D46" w:rsidR="001760C9" w:rsidRPr="007C03E9" w:rsidRDefault="001760C9" w:rsidP="001760C9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1/</w:t>
            </w:r>
            <w:r w:rsidR="007E4C9D"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200</w:t>
            </w:r>
          </w:p>
        </w:tc>
      </w:tr>
      <w:tr w:rsidR="001760C9" w:rsidRPr="007C03E9" w14:paraId="1E16543F" w14:textId="77777777" w:rsidTr="00312A34">
        <w:trPr>
          <w:jc w:val="center"/>
        </w:trPr>
        <w:tc>
          <w:tcPr>
            <w:tcW w:w="2518" w:type="dxa"/>
          </w:tcPr>
          <w:p w14:paraId="7CF9569F" w14:textId="38938326" w:rsidR="001760C9" w:rsidRPr="007C03E9" w:rsidRDefault="007E4C9D" w:rsidP="001760C9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Cleaved Caspase-3</w:t>
            </w:r>
          </w:p>
        </w:tc>
        <w:tc>
          <w:tcPr>
            <w:tcW w:w="3517" w:type="dxa"/>
          </w:tcPr>
          <w:p w14:paraId="4D691F94" w14:textId="43ADB2DC" w:rsidR="001760C9" w:rsidRPr="007C03E9" w:rsidRDefault="001760C9" w:rsidP="001760C9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Cell Signaling Technology, #</w:t>
            </w:r>
            <w:r w:rsidR="007E4C9D"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9661</w:t>
            </w:r>
          </w:p>
        </w:tc>
        <w:tc>
          <w:tcPr>
            <w:tcW w:w="1268" w:type="dxa"/>
          </w:tcPr>
          <w:p w14:paraId="2DA495DF" w14:textId="77FE3E39" w:rsidR="001760C9" w:rsidRPr="007C03E9" w:rsidRDefault="001760C9" w:rsidP="001760C9">
            <w:pPr>
              <w:spacing w:after="0"/>
              <w:rPr>
                <w:rFonts w:ascii="Arial" w:eastAsia="宋体" w:hAnsi="Arial" w:cs="Arial"/>
                <w:kern w:val="2"/>
                <w:sz w:val="18"/>
                <w:szCs w:val="18"/>
              </w:rPr>
            </w:pPr>
            <w:r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1/</w:t>
            </w:r>
            <w:r w:rsidR="007E4C9D" w:rsidRPr="007C03E9">
              <w:rPr>
                <w:rFonts w:ascii="Arial" w:eastAsia="宋体" w:hAnsi="Arial" w:cs="Arial"/>
                <w:kern w:val="2"/>
                <w:sz w:val="18"/>
                <w:szCs w:val="18"/>
              </w:rPr>
              <w:t>400</w:t>
            </w:r>
          </w:p>
        </w:tc>
      </w:tr>
    </w:tbl>
    <w:p w14:paraId="4D00F923" w14:textId="77777777" w:rsidR="00312A34" w:rsidRPr="007C03E9" w:rsidRDefault="00312A34">
      <w:pPr>
        <w:rPr>
          <w:rFonts w:ascii="Arial" w:hAnsi="Arial" w:cs="Arial" w:hint="eastAsia"/>
        </w:rPr>
      </w:pPr>
    </w:p>
    <w:sectPr w:rsidR="00312A34" w:rsidRPr="007C03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499A022" w14:textId="77777777" w:rsidR="00573751" w:rsidRDefault="00573751" w:rsidP="0096733A">
      <w:pPr>
        <w:spacing w:after="0"/>
      </w:pPr>
      <w:r>
        <w:separator/>
      </w:r>
    </w:p>
  </w:endnote>
  <w:endnote w:type="continuationSeparator" w:id="0">
    <w:p w14:paraId="40F92258" w14:textId="77777777" w:rsidR="00573751" w:rsidRDefault="00573751" w:rsidP="0096733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792958" w14:textId="77777777" w:rsidR="00573751" w:rsidRDefault="00573751" w:rsidP="0096733A">
      <w:pPr>
        <w:spacing w:after="0"/>
      </w:pPr>
      <w:r>
        <w:separator/>
      </w:r>
    </w:p>
  </w:footnote>
  <w:footnote w:type="continuationSeparator" w:id="0">
    <w:p w14:paraId="1B290CAC" w14:textId="77777777" w:rsidR="00573751" w:rsidRDefault="00573751" w:rsidP="0096733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57C"/>
    <w:rsid w:val="000A19F1"/>
    <w:rsid w:val="00153A9D"/>
    <w:rsid w:val="001760C9"/>
    <w:rsid w:val="002126C9"/>
    <w:rsid w:val="00302BB2"/>
    <w:rsid w:val="003039B7"/>
    <w:rsid w:val="00312A34"/>
    <w:rsid w:val="00362800"/>
    <w:rsid w:val="00421426"/>
    <w:rsid w:val="00440629"/>
    <w:rsid w:val="004E757C"/>
    <w:rsid w:val="005038CC"/>
    <w:rsid w:val="00573751"/>
    <w:rsid w:val="005C2066"/>
    <w:rsid w:val="007923E2"/>
    <w:rsid w:val="007C03E9"/>
    <w:rsid w:val="007D1DDC"/>
    <w:rsid w:val="007E4C9D"/>
    <w:rsid w:val="00835E02"/>
    <w:rsid w:val="0096733A"/>
    <w:rsid w:val="00A3180C"/>
    <w:rsid w:val="00A342AF"/>
    <w:rsid w:val="00A60FD9"/>
    <w:rsid w:val="00A81F64"/>
    <w:rsid w:val="00E2595F"/>
    <w:rsid w:val="00E63888"/>
    <w:rsid w:val="00EC76BE"/>
    <w:rsid w:val="00ED5D1E"/>
    <w:rsid w:val="00EF7B48"/>
    <w:rsid w:val="00F34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549D4E"/>
  <w15:chartTrackingRefBased/>
  <w15:docId w15:val="{1F0A144A-5F1A-404D-B1C7-7582B9563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733A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733A"/>
    <w:pP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73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733A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733A"/>
    <w:rPr>
      <w:sz w:val="18"/>
      <w:szCs w:val="18"/>
    </w:rPr>
  </w:style>
  <w:style w:type="table" w:styleId="a7">
    <w:name w:val="Table Grid"/>
    <w:basedOn w:val="a1"/>
    <w:uiPriority w:val="59"/>
    <w:rsid w:val="0096733A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96733A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96733A"/>
  </w:style>
  <w:style w:type="character" w:customStyle="1" w:styleId="aa">
    <w:name w:val="批注文字 字符"/>
    <w:basedOn w:val="a0"/>
    <w:link w:val="a9"/>
    <w:uiPriority w:val="99"/>
    <w:semiHidden/>
    <w:rsid w:val="0096733A"/>
    <w:rPr>
      <w:rFonts w:ascii="Tahoma" w:eastAsia="微软雅黑" w:hAnsi="Tahoma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8762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1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y Liu</dc:creator>
  <cp:keywords/>
  <dc:description/>
  <cp:lastModifiedBy>Mingxiang Ye</cp:lastModifiedBy>
  <cp:revision>2</cp:revision>
  <dcterms:created xsi:type="dcterms:W3CDTF">2024-05-14T14:04:00Z</dcterms:created>
  <dcterms:modified xsi:type="dcterms:W3CDTF">2024-05-14T14:04:00Z</dcterms:modified>
</cp:coreProperties>
</file>